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951" w:rsidRDefault="00FD05F4">
      <w:r w:rsidRPr="00230C71">
        <w:rPr>
          <w:b/>
        </w:rPr>
        <w:t>Table S1</w:t>
      </w:r>
      <w:r>
        <w:t xml:space="preserve">. </w:t>
      </w:r>
      <w:r w:rsidR="00790F7C" w:rsidRPr="00790F7C">
        <w:t>The list of genes significantly induced by Cadmium in Human Urothelial Cells.</w:t>
      </w:r>
      <w:bookmarkStart w:id="0" w:name="_GoBack"/>
      <w:bookmarkEnd w:id="0"/>
    </w:p>
    <w:tbl>
      <w:tblPr>
        <w:tblW w:w="5600" w:type="dxa"/>
        <w:tblInd w:w="93" w:type="dxa"/>
        <w:tblLook w:val="04A0" w:firstRow="1" w:lastRow="0" w:firstColumn="1" w:lastColumn="0" w:noHBand="0" w:noVBand="1"/>
      </w:tblPr>
      <w:tblGrid>
        <w:gridCol w:w="1580"/>
        <w:gridCol w:w="1620"/>
        <w:gridCol w:w="1440"/>
        <w:gridCol w:w="1053"/>
      </w:tblGrid>
      <w:tr w:rsidR="00FD05F4" w:rsidRPr="00FD05F4" w:rsidTr="00FD05F4">
        <w:trPr>
          <w:trHeight w:val="288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b/>
                <w:bCs/>
                <w:color w:val="000000"/>
              </w:rPr>
              <w:t>Prob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5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EF1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4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341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LR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4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719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7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2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IMC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01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4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D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47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XC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48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95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PHN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27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SPAN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9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9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465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8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82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498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8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.05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835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GT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.65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95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GT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13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HOX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0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44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PH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0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46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5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170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UNDC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61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2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NT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3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14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98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PC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1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83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ERPIN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49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06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LR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8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70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TF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9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669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LJ427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8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39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T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0570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82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48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ITRK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257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328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92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74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98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RAS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23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64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N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6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68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THR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4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30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EKHA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1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81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HX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94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71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PB41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568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OX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00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5193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655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97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ITRK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8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392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MO9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02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99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LA-DP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6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45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YBR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223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0574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T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3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7278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1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68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PM1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7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2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IMC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49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42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LDN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3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34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VAS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8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23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S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466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478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00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TM2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83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206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BX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98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06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LR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8.04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81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ALCR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6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354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L31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44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32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T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22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RX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26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9723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PIR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18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50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7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91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C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7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17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ITRK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20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BE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18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27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DI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50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R2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6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71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PB41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085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0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56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EKH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2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IMC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12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IVE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1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76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EX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9.95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10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2orf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49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PP1R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3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19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A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57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75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NRI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29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42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ERPIN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57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98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N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2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66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FN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9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751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14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312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67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75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79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46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PT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70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61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D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0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93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STPI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5564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F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4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514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J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1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1937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P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18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65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65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83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435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CA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9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07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S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3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37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LT8D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6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29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COLCE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70E-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3605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BCA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9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79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Y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0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00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9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8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3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17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G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22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97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DH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0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5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TEA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99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8306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LA-DRB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254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36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B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8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62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2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08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T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00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4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1001286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9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20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ERM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66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75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1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621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C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80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6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NGP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9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97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DH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63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73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VW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4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91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CDC28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1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77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ADI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0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703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0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138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PP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743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39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26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65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44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D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70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30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DGF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238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99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DAMTS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2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65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NI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82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USD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827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52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43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33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GS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10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72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3orf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93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66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FN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02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408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U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37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514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PY19L2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238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82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NI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8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67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SB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6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537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L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82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2195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DEM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945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293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FD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97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02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16A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64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5214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LEC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85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633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RT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32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82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M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8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28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NI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3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37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DI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403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R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280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15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WDR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5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86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39A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7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26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CN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90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08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CDC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247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2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4orf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428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360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I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36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84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GLN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2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10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NI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8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77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5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BM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66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O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7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74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FN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70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YTL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235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29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100128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78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4831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LS2CR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00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859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0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10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ACNA1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45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9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T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4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69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REMEN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50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258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LN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4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3138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NKLE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0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59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RI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40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76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F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263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85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F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71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70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IO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2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89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70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71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82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MX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1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80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P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04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20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NT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669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79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RD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9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57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ADP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3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89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I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0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21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OX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72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71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77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3843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NKRD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10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VWA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0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12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IO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42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05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TG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6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ZI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3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94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WIS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43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30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73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01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R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24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64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EP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77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66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8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1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19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EF2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027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06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RICKLE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3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99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NF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068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89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7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648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TP1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31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693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56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83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N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8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10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P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90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02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RN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5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370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GC160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1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4028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DR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0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620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EKH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24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4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20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65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VW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63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87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TP1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0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48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FH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11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68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Z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31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5756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LEC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3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6695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LJ427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816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65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P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2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08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DE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2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92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OCL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72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87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IAA0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9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40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BXO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7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80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16A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55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398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4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06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7orf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5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41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ODF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9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97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SJ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5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00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IBC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4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55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1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86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82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7274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YL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15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2939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26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13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39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MU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30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19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BCC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834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24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I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2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038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55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42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EP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01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XNI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825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5950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D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70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47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I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4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8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2orf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2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317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4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70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46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9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02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T5DC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69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50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N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6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9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YP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77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26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SCR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58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86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1292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5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17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L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47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11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COLN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2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008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BX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322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8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C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29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29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41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28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4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FX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78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EMA3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55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ENND5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08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65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TC3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18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79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41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29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31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IAA14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71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55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GM2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89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28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CDH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20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03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TY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17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176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80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89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2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60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K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92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705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PA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9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64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DI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416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NC8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3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67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PR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4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685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IM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317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46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S2S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85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27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VI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50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25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GM2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8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77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USP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235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4279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AM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24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8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HLD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44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75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6A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9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581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G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49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90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SCR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95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91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CE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7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76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US4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23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18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DAM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00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06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CDC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6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85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XC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25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93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023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RT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8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09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EG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4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21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8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P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8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72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NAJC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84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60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K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5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14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EDD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76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7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5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21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ERM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2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60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IPO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2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603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CO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5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103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5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30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LJ332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6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89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1001328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860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4orf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0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811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H3BP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4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42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IAA08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1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73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38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81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28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RT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46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4orf1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1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05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150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7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34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A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26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80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P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3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622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GT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5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322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AQR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87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31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RAMD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22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85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CNMB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8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98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TEAP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14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31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NO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455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827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69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U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33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77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T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60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3501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P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63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94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5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50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P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1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35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HL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12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PR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37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453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4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408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7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56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AB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35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78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CDC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39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CP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44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40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GF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717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22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44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7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09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RK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5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257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EP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37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25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P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7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07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9orf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91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9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VEGF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81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39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HGD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39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57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PHX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03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36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0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52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LCCI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3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657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OXO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59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40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HROO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3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08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PP1R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28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36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PR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3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129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TT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12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15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X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399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73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ENND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7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50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EKH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881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38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TF7I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80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50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16A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621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241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5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72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FI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47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91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YT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07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352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3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747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LA-D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75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69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LEC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99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943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9orf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02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46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IS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91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AM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88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3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23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96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CNS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86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18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0orf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8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155883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57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23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E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36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71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DGF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83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40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6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21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L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102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13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4000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59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06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L27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32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45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159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18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100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25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8237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DAM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0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383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5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38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FE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1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5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6536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93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44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ZNF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9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42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B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3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119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27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41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GM2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3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64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R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5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3101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8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366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YB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68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1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UP2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94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6769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47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433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8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111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101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8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31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UP2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27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22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45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3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5096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AB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59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577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ZA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325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98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ZNF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03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37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OC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84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50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4orf1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0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251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CVR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0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49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96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90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GF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9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4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RB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1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94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UP2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08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46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BASH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77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4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WIS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655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9144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9orf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4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2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UNX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5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63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PP2R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0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3334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3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0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WASF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9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1799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6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572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YB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9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974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54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765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45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46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DN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22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68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Y6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48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96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EB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0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128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G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35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397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8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772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38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1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58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C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60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79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PY19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95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79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CDC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75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607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58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77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OX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7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42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1496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175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110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ABGE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61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090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AL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7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56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EZ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32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638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72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89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7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67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17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89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66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TG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34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6793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07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580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69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774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XC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125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69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AP2K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0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19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30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49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4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NX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01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729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71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DGF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88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5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24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02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RN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4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60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P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7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092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ZBT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0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91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HGAP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0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97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64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89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PN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2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720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6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898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ZNF286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1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72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TPK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54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618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CG_20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155651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2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577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DF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97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21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F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19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78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EMA3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112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32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T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245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389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CN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48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6182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CG_20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4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96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7orf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16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63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1001287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43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BE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52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UP62C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6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20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C3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02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YB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5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10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CO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26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NF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40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1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JHDM1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2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90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84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602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80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0916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PY19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8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590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DSY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12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05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72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28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OX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57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69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OCS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2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51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NFAI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0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437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AS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180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38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R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15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73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NKRD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66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06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RICKLE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5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66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A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00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13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75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07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M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73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I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94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843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YB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58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63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MC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53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317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619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29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FS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4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53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01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67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LEU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4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188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AM40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15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7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NKRD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5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6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4orf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728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322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TARD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89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712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037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2582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65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80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RO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684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2orf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2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57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C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461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NX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7346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885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778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OXB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1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76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106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1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3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AMK2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7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48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2orf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86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68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NA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5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26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TN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60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76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GFBP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819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16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IP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64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554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ETM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66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01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LJ427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34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24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NX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39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907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54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647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FE2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90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91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RPS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2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35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ITE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43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6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PY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17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59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100A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93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96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EB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88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36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EATR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6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80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1orf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22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94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L1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07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53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BIR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6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57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T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52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153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BHLHE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77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6147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375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597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51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KAP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90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098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D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0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60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LIP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00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3629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97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4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6442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857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6248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LJ358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007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07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M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4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99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R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99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94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NB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53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10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TARD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22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1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PAG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43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667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A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87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0121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DX3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75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21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P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71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62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RA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70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088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CG_2039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66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05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C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4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3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AS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32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22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95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VI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25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59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3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73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IM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283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105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4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14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9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27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KR1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57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10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TG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43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16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5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00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67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CN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32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82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TR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36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79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CP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76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10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NI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57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736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38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590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99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01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081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260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K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29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4463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1orf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09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71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AT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3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391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RIM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19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43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98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59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WBP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50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61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RR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0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082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LF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87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82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FAP1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3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483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orf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654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25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S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80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799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HLD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225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701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25A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18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69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1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1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78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ZIP1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237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089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AL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228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743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457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28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MA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15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0952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LEKHA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1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01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TN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75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78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RPL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936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0305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APS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28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982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EM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8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580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OP1M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52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981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CN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05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600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7orf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20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13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010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07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ERPINF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1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34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29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30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12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5A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480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854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LB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13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57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DAZA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25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65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PIN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6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154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HPG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3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245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PPP3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67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60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NGP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12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7015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3orf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984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3327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SP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10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744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LR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757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95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IAA06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923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91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O4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177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9679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DEM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167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158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402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411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16orf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49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211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053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829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KIAA1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810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571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SLC25A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270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935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Xorf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22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4066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MO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848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63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BL1X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33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661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736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76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TF2IR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18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189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TGB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38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8050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UF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48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7018_a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35374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15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TC7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23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367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ENA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18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993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TP2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4769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053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F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362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1110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HB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78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6010_x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FU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023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341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M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504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867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GCHF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744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0447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175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lastRenderedPageBreak/>
              <w:t>23259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OC4404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6815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8405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RHP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5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3878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INPP4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5207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4059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LCOR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541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7914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7158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14765_s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A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5596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2912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ARR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863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155426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CKA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26222</w:t>
            </w:r>
          </w:p>
        </w:tc>
      </w:tr>
      <w:tr w:rsidR="00FD05F4" w:rsidRPr="00FD05F4" w:rsidTr="00FD05F4">
        <w:trPr>
          <w:trHeight w:val="288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30696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13851</w:t>
            </w:r>
          </w:p>
        </w:tc>
      </w:tr>
      <w:tr w:rsidR="00FD05F4" w:rsidRPr="00FD05F4" w:rsidTr="00FD05F4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26604_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TMT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05F4" w:rsidRPr="00FD05F4" w:rsidRDefault="00FD05F4" w:rsidP="00FD05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05F4">
              <w:rPr>
                <w:rFonts w:ascii="Calibri" w:eastAsia="Times New Roman" w:hAnsi="Calibri" w:cs="Times New Roman"/>
                <w:color w:val="000000"/>
              </w:rPr>
              <w:t>0.004728</w:t>
            </w:r>
          </w:p>
        </w:tc>
      </w:tr>
    </w:tbl>
    <w:p w:rsidR="009E0ED1" w:rsidRDefault="00230C71">
      <w:r>
        <w:t>FDR: false discovery rate</w:t>
      </w:r>
    </w:p>
    <w:p w:rsidR="009E0ED1" w:rsidRDefault="009E0ED1"/>
    <w:sectPr w:rsidR="009E0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2D1"/>
    <w:rsid w:val="001058BE"/>
    <w:rsid w:val="001555F2"/>
    <w:rsid w:val="001B083B"/>
    <w:rsid w:val="00230C71"/>
    <w:rsid w:val="00246A48"/>
    <w:rsid w:val="004B3848"/>
    <w:rsid w:val="00527B24"/>
    <w:rsid w:val="00790F7C"/>
    <w:rsid w:val="009722AF"/>
    <w:rsid w:val="009E0ED1"/>
    <w:rsid w:val="00C76CFB"/>
    <w:rsid w:val="00C832D1"/>
    <w:rsid w:val="00F968AC"/>
    <w:rsid w:val="00FA21E5"/>
    <w:rsid w:val="00F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05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05F4"/>
    <w:rPr>
      <w:color w:val="800080"/>
      <w:u w:val="single"/>
    </w:rPr>
  </w:style>
  <w:style w:type="paragraph" w:customStyle="1" w:styleId="xl63">
    <w:name w:val="xl63"/>
    <w:basedOn w:val="Normal"/>
    <w:rsid w:val="00FD0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05F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D05F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D05F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D05F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D05F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D05F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D05F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D05F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D05F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E0ED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E0ED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05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05F4"/>
    <w:rPr>
      <w:color w:val="800080"/>
      <w:u w:val="single"/>
    </w:rPr>
  </w:style>
  <w:style w:type="paragraph" w:customStyle="1" w:styleId="xl63">
    <w:name w:val="xl63"/>
    <w:basedOn w:val="Normal"/>
    <w:rsid w:val="00FD0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05F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D05F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D05F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D05F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D05F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D0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D05F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D05F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D05F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D05F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E0ED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E0ED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3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917</Words>
  <Characters>16628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19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Ke</dc:creator>
  <cp:lastModifiedBy>Zhang, Ke</cp:lastModifiedBy>
  <cp:revision>3</cp:revision>
  <dcterms:created xsi:type="dcterms:W3CDTF">2013-12-16T20:24:00Z</dcterms:created>
  <dcterms:modified xsi:type="dcterms:W3CDTF">2013-12-16T20:39:00Z</dcterms:modified>
</cp:coreProperties>
</file>